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6"/>
        <w:gridCol w:w="851"/>
        <w:gridCol w:w="1843"/>
        <w:gridCol w:w="850"/>
      </w:tblGrid>
      <w:tr w:rsidR="00577EC4" w:rsidRPr="003C6F4C" w14:paraId="49528067" w14:textId="77777777" w:rsidTr="00577EC4">
        <w:trPr>
          <w:trHeight w:val="567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1D5FF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 xml:space="preserve">S. maltophilia </w:t>
            </w:r>
            <w:r w:rsidRPr="003C6F4C">
              <w:rPr>
                <w:rFonts w:ascii="Times" w:eastAsia="Times New Roman" w:hAnsi="Times" w:cs="Times New Roman"/>
                <w:b/>
                <w:bCs/>
                <w:color w:val="000000"/>
              </w:rPr>
              <w:t>strai</w:t>
            </w:r>
            <w:bookmarkStart w:id="0" w:name="_GoBack"/>
            <w:bookmarkEnd w:id="0"/>
            <w:r w:rsidRPr="003C6F4C">
              <w:rPr>
                <w:rFonts w:ascii="Times" w:eastAsia="Times New Roman" w:hAnsi="Times" w:cs="Times New Roman"/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8F68687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b/>
                <w:bCs/>
                <w:color w:val="000000"/>
              </w:rPr>
              <w:t>DLP6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493CB0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 xml:space="preserve">P. aeruginosa </w:t>
            </w:r>
            <w:r w:rsidRPr="003C6F4C">
              <w:rPr>
                <w:rFonts w:ascii="Times" w:eastAsia="Times New Roman" w:hAnsi="Times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E17BA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b/>
                <w:bCs/>
                <w:color w:val="000000"/>
              </w:rPr>
              <w:t>DLP6</w:t>
            </w:r>
          </w:p>
        </w:tc>
      </w:tr>
      <w:tr w:rsidR="00577EC4" w:rsidRPr="003C6F4C" w14:paraId="6BDF8890" w14:textId="77777777" w:rsidTr="00577EC4">
        <w:trPr>
          <w:trHeight w:val="560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14C01D" w14:textId="6BC9B3EF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01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01B0A6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6BD50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PA0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D8812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438DE95D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986DC98" w14:textId="2660B8CE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02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5C99CCB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290EF0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HER1004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2F1D8F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09ED28B3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3E7CB6" w14:textId="1EDD615F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03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643297D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99B4BF2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HER1012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BD4AD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6A93822D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3F018A" w14:textId="4D3CD24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52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E2AF2E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0B59E14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4715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7E190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0A8B6208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F5E7C4" w14:textId="026EB3EC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55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FC927D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30B2513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Utah3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9A1103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245D3F30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3C7A64" w14:textId="2EC3014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74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B300B9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D3A9C92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Utah4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953D4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42E94E7F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4DDF38" w14:textId="0B228FE4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76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792575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89EE99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4655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74623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3B5F49C9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75288B" w14:textId="1AE3967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13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8A11E23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80DDCB0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6106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D819B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11F68FD1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19E88B9" w14:textId="6C37264E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14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9EFFFD7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736C4C2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C6F4C">
              <w:rPr>
                <w:rFonts w:ascii="Times" w:eastAsia="Times New Roman" w:hAnsi="Times" w:cs="Times New Roman"/>
                <w:color w:val="000000"/>
              </w:rPr>
              <w:t>pSHU</w:t>
            </w:r>
            <w:proofErr w:type="spellEnd"/>
            <w:r w:rsidRPr="003C6F4C">
              <w:rPr>
                <w:rFonts w:ascii="Times" w:eastAsia="Times New Roman" w:hAnsi="Times" w:cs="Times New Roman"/>
                <w:color w:val="000000"/>
              </w:rPr>
              <w:t>-OT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26FE4D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3C2F3A08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F7EF1C" w14:textId="01D299E3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17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49CE920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2A8564E" w14:textId="7F5CC495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06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</w:rPr>
              <w:t>D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83773E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03B47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2D2F05C8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AD227F5" w14:textId="60F96343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18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B53E72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0CD79478" w14:textId="24EE899B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15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</w:rPr>
              <w:t>C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83773E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677637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2EBA3F46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FFD8F69" w14:textId="2DEAD1B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19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D73B37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AB8D40B" w14:textId="6E21D45A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19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</w:rPr>
              <w:t>M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83773E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AB6E7B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3EC4DC20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A1A2B0F" w14:textId="53EF9D86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30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8F2B4F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216463F" w14:textId="22DC60C1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20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</w:rPr>
              <w:t>E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83773E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91ADC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41F19BDC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3D84E1" w14:textId="4227C064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36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01F69A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602420AD" w14:textId="7B78A0DB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23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</w:rPr>
              <w:t>C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83773E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0668D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35F23DCE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CF51BE3" w14:textId="0D5F44E8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42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3BD2E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1C175A2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ENV003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EABA1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0324DDEB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939D0D1" w14:textId="21479BDE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49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A0CB89F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513654F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ENV009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224E5C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60D1839D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8622037" w14:textId="38D4FC66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78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77ABF64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2B0D2EE7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FC0507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CD2A03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43C69878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0B305A9" w14:textId="4F139922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80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ED0640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7615A7A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R285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CCB84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5D495486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4D4062A" w14:textId="09AB1540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82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4FD598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4660ECA2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14672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62D31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lang w:val="en-CA"/>
              </w:rPr>
              <w:t>–</w:t>
            </w:r>
          </w:p>
        </w:tc>
      </w:tr>
      <w:tr w:rsidR="00577EC4" w:rsidRPr="003C6F4C" w14:paraId="296231A2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3C8ED7" w14:textId="1FDABA3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287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B40B91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0A02F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CCE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73FAA937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16DACF" w14:textId="143DB369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446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D5119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0F9D6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34F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0DA42AAC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3A99BD" w14:textId="4D413B34" w:rsidR="003C6F4C" w:rsidRPr="000A2AE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  <w:vertAlign w:val="superscript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lastRenderedPageBreak/>
              <w:t>667</w:t>
            </w:r>
            <w:r w:rsidR="000A2AEC"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D28E41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C42180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F3BB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4E702334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E05C4E0" w14:textId="0C772671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585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F05749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E5EAEA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5EF81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3F7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11E7BC73" w14:textId="77777777" w:rsidTr="00577EC4">
        <w:trPr>
          <w:trHeight w:val="56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0373B5" w14:textId="03BD33C1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571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F05749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27ABD3A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+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B9FEB6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5F24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7A5673B0" w14:textId="77777777" w:rsidTr="00577EC4">
        <w:trPr>
          <w:trHeight w:val="400"/>
        </w:trPr>
        <w:tc>
          <w:tcPr>
            <w:tcW w:w="168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354F7D" w14:textId="31B4E4E0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614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F05749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1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2371B5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21BE64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1D99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41DC0323" w14:textId="77777777" w:rsidTr="00577EC4">
        <w:trPr>
          <w:trHeight w:val="380"/>
        </w:trPr>
        <w:tc>
          <w:tcPr>
            <w:tcW w:w="1686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A1195A" w14:textId="530CEB8A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576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F05749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56799E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++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84A02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E409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5F2356E2" w14:textId="77777777" w:rsidTr="00577EC4">
        <w:trPr>
          <w:trHeight w:val="400"/>
        </w:trPr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7135B3" w14:textId="5EF0B2EC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D1568</w:t>
            </w:r>
            <w:proofErr w:type="gram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r w:rsidR="00F05749">
              <w:rPr>
                <w:rFonts w:ascii="Times" w:eastAsia="Times New Roman" w:hAnsi="Times" w:cs="Times New Roman"/>
                <w:color w:val="000000"/>
                <w:vertAlign w:val="superscript"/>
              </w:rPr>
              <w:t>,b</w:t>
            </w:r>
            <w:proofErr w:type="gramEnd"/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25E1A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4EA468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CA01" w14:textId="77777777" w:rsidR="003C6F4C" w:rsidRPr="003C6F4C" w:rsidRDefault="003C6F4C" w:rsidP="00577EC4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577EC4" w:rsidRPr="003C6F4C" w14:paraId="5E7BA59E" w14:textId="77777777" w:rsidTr="00577EC4">
        <w:trPr>
          <w:trHeight w:val="400"/>
        </w:trPr>
        <w:tc>
          <w:tcPr>
            <w:tcW w:w="5230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0CECE" w:themeFill="background2" w:themeFillShade="E6"/>
          </w:tcPr>
          <w:p w14:paraId="69C8FC15" w14:textId="79B7FCF6" w:rsidR="000A2AEC" w:rsidRPr="000A2AEC" w:rsidRDefault="003C6F4C" w:rsidP="000A2AEC">
            <w:pPr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a</w:t>
            </w:r>
            <w:proofErr w:type="spellEnd"/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 xml:space="preserve"> </w:t>
            </w:r>
            <w:r w:rsidR="000A2AEC">
              <w:rPr>
                <w:rFonts w:ascii="Times" w:eastAsia="Times New Roman" w:hAnsi="Times" w:cs="Times New Roman"/>
                <w:color w:val="000000"/>
              </w:rPr>
              <w:t>Obtained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 xml:space="preserve"> from the Canadian </w:t>
            </w:r>
            <w:r w:rsidRPr="003C6F4C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Burkholderia cepacia 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 xml:space="preserve">complex Research Referral Repository. </w:t>
            </w:r>
          </w:p>
        </w:tc>
      </w:tr>
      <w:tr w:rsidR="00577EC4" w:rsidRPr="003C6F4C" w14:paraId="775301EE" w14:textId="77777777" w:rsidTr="00577EC4">
        <w:trPr>
          <w:trHeight w:val="293"/>
        </w:trPr>
        <w:tc>
          <w:tcPr>
            <w:tcW w:w="5230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D0CECE" w:themeFill="background2" w:themeFillShade="E6"/>
          </w:tcPr>
          <w:p w14:paraId="64AEAD76" w14:textId="16F1E9FE" w:rsidR="003C6F4C" w:rsidRDefault="003C6F4C" w:rsidP="0074301E">
            <w:pPr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 xml:space="preserve">b </w:t>
            </w:r>
            <w:r w:rsidR="000A2AEC">
              <w:rPr>
                <w:rFonts w:ascii="Times" w:eastAsia="Times New Roman" w:hAnsi="Times" w:cs="Times New Roman"/>
                <w:color w:val="000000"/>
              </w:rPr>
              <w:t>Cystic fibrosis patient isolate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 xml:space="preserve">. </w:t>
            </w:r>
          </w:p>
          <w:p w14:paraId="488D7F21" w14:textId="2270678C" w:rsidR="000A2AEC" w:rsidRPr="000A2AEC" w:rsidRDefault="000A2AEC" w:rsidP="0074301E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  <w:vertAlign w:val="superscript"/>
              </w:rPr>
              <w:t>c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Isolates from the </w:t>
            </w:r>
            <w:r w:rsidRPr="00DC6F66">
              <w:rPr>
                <w:rFonts w:ascii="Times" w:hAnsi="Times"/>
              </w:rPr>
              <w:t>Provincial Laboratory for Public Health - North (Microbiology), Alberta Health Services</w:t>
            </w:r>
            <w:r>
              <w:rPr>
                <w:rFonts w:ascii="Times" w:hAnsi="Times"/>
              </w:rPr>
              <w:t>.</w:t>
            </w:r>
          </w:p>
        </w:tc>
      </w:tr>
      <w:tr w:rsidR="00577EC4" w:rsidRPr="003C6F4C" w14:paraId="6C940F85" w14:textId="77777777" w:rsidTr="00577EC4">
        <w:trPr>
          <w:trHeight w:val="400"/>
        </w:trPr>
        <w:tc>
          <w:tcPr>
            <w:tcW w:w="5230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467E0BB6" w14:textId="77777777" w:rsidR="003C6F4C" w:rsidRPr="003C6F4C" w:rsidRDefault="003C6F4C" w:rsidP="0074301E">
            <w:pPr>
              <w:rPr>
                <w:rFonts w:ascii="Times" w:eastAsia="Times New Roman" w:hAnsi="Times" w:cs="Times New Roman"/>
                <w:color w:val="000000"/>
              </w:rPr>
            </w:pPr>
            <w:r w:rsidRPr="003C6F4C">
              <w:rPr>
                <w:rFonts w:ascii="Times" w:eastAsia="Times New Roman" w:hAnsi="Times" w:cs="Times New Roman"/>
                <w:color w:val="000000"/>
              </w:rPr>
              <w:t>–, No sensitivity to phage; +, plaques at 10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-2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>; ++, clearing at 10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-2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>; +++, plaques at 10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-4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>; ++++, plaques at 10</w:t>
            </w:r>
            <w:r w:rsidRPr="003C6F4C">
              <w:rPr>
                <w:rFonts w:ascii="Times" w:eastAsia="Times New Roman" w:hAnsi="Times" w:cs="Times New Roman"/>
                <w:color w:val="000000"/>
                <w:vertAlign w:val="superscript"/>
              </w:rPr>
              <w:t>-6</w:t>
            </w:r>
            <w:r w:rsidRPr="003C6F4C">
              <w:rPr>
                <w:rFonts w:ascii="Times" w:eastAsia="Times New Roman" w:hAnsi="Times" w:cs="Times New Roman"/>
                <w:color w:val="000000"/>
              </w:rPr>
              <w:t xml:space="preserve">. </w:t>
            </w:r>
          </w:p>
        </w:tc>
      </w:tr>
    </w:tbl>
    <w:p w14:paraId="07244952" w14:textId="77777777" w:rsidR="00FB591D" w:rsidRDefault="00FB591D"/>
    <w:p w14:paraId="161D86C3" w14:textId="77777777" w:rsidR="003C6F4C" w:rsidRDefault="003C6F4C"/>
    <w:p w14:paraId="05C7B49F" w14:textId="77777777" w:rsidR="003C6F4C" w:rsidRDefault="003C6F4C"/>
    <w:sectPr w:rsidR="003C6F4C" w:rsidSect="002821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F4C"/>
    <w:rsid w:val="000A2AEC"/>
    <w:rsid w:val="002821B7"/>
    <w:rsid w:val="003C6F4C"/>
    <w:rsid w:val="00577EC4"/>
    <w:rsid w:val="0083773E"/>
    <w:rsid w:val="009A7CA9"/>
    <w:rsid w:val="00F05749"/>
    <w:rsid w:val="00FB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0CB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F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3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7</Words>
  <Characters>7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Peters</dc:creator>
  <cp:keywords/>
  <dc:description/>
  <cp:lastModifiedBy>Danielle Peters</cp:lastModifiedBy>
  <cp:revision>2</cp:revision>
  <dcterms:created xsi:type="dcterms:W3CDTF">2016-11-29T04:30:00Z</dcterms:created>
  <dcterms:modified xsi:type="dcterms:W3CDTF">2016-11-29T05:54:00Z</dcterms:modified>
</cp:coreProperties>
</file>